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Table 2. The results of the GO enrichment analysis.</w:t>
      </w:r>
    </w:p>
    <w:p>
      <w:pPr>
        <w:pStyle w:val="Normal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</w:r>
    </w:p>
    <w:tbl>
      <w:tblPr>
        <w:tblW w:w="14775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567"/>
        <w:gridCol w:w="1276"/>
        <w:gridCol w:w="1275"/>
        <w:gridCol w:w="993"/>
        <w:gridCol w:w="850"/>
        <w:gridCol w:w="992"/>
        <w:gridCol w:w="851"/>
        <w:gridCol w:w="5528"/>
        <w:gridCol w:w="883"/>
      </w:tblGrid>
      <w:tr>
        <w:trPr/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ONTOLOGY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ID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Description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Ratio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BgRatio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value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p.adjust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qvalue</w:t>
            </w:r>
          </w:p>
        </w:tc>
        <w:tc>
          <w:tcPr>
            <w:tcW w:w="55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geneID</w:t>
            </w:r>
          </w:p>
        </w:tc>
        <w:tc>
          <w:tcPr>
            <w:tcW w:w="8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szCs w:val="21"/>
              </w:rPr>
              <w:t>Count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-56515</wp:posOffset>
                      </wp:positionH>
                      <wp:positionV relativeFrom="paragraph">
                        <wp:posOffset>10795</wp:posOffset>
                      </wp:positionV>
                      <wp:extent cx="935355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52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-4.45pt;margin-top:0.85pt;width:0pt;height:0pt" type="_x0000_t32">
                      <v:stroke color="black" weight="252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38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ttern specification proc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OX2/CELSR1/HOXB3/DMRTA2/STC1/HOXA10/HOXC10/HOXB2/HOXA5/EN1/DKK1/HOXD9/HOXD10/SP8/HOXB7/HOXA3/HOXD13/NKX2-5/HOXB4/DNAH11/GSX2/HAND2/HOXA2/HOXA4/HOXA7/HOXA9/HOXD11/HOXC6/HOXC13/HOXC11/FEZF1/HOXC9/NKX3-2/PITX2/GATA4/HOXC8/HOXB8/HOXA6/WT1/HOXB5/BARX1/HOXB9/LBX1/FOXB1/FOXA2/RIPPLY3/CER1/HOXD12/HOXC5/TBX20/GDF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99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erior/posterior pattern specific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OX2/CELSR1/HOXB3/HOXA10/HOXC10/HOXB2/HOXA5/EN1/DKK1/HOXD9/HOXD10/HOXB7/HOXA3/HOXD13/HOXB4/HOXA2/HOXA4/HOXA7/HOXA9/HOXC6/HOXC13/HOXC11/FEZF1/HOXC9/GATA4/HOXC8/HOXB8/HOXA6/WT1/HOXB5/BARX1/HOXB9/FOXB1/FOXA2/CER1/HOXC5/GDF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ionaliz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OX2/CELSR1/HOXB3/DMRTA2/HOXA10/HOXC10/HOXB2/HOXA5/EN1/DKK1/HOXD9/HOXD10/SP8/HOXB7/HOXA3/HOXD13/NKX2-5/HOXB4/GSX2/HOXA2/HOXA4/HOXA7/HOXA9/HOXD11/HOXC6/HOXC13/HOXC11/FEZF1/HOXC9/PITX2/GATA4/HOXC8/HOXB8/HOXA6/WT1/HOXB5/BARX1/HOXB9/FOXB1/FOXA2/CER1/HOXC5/TBX20/GDF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7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bryonic skeletal system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1/HOXB3/SHOX2/HOXB2/HOXA5/HOXD9/HOXD10/HOXB7/HOXA3/HOXB4/HOXA2/HOXA4/HOXA7/HOXA9/HOXC6/HOXC11/HOXC9/HOXA1/NKX3-2/HOXB8/HOXA6/HOXB5/HOXB9/HOXC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5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bryonic organ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COL5A2/RARRES2/CXCL8/LIF/CELSR1/CTHRC1/HOXB3/SHOX2/E2F7/MFAP2/HOXB2/CHRNA9/HOXA5/EN1/HOXD9/HOXD10/HOXB7/HOXA3/NKX2-5/HOXB4/HAND2/HOXA2/HOXA4/HOXA7/WNT16/PHLDA2/HOXC11/HOXC9/HOXA1/NKX3-2/GATA4/HOXB8/HOXA6/HOXB5/LBX1/CLRN1/TBX20/HMX3/GDF3/CSF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7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keletal system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COL1A1/ANXA2/COL6A2/COL6A3/HOXB3/SHOX2/STC1/HOXB2/HOXA5/WNT10B/HOXD9/HOXD10/HOXB7/HOXA3/HOXB4/HOXA2/HOXA4/HOXA7/HOXC11/HOXC9/HOXA1/NKX3-2/HOXC8/HOXB8/HOXA6/HOXB5/MMP13/CER1/OTO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01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acellular matrix organiz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1A2/COL4A1/TIMP1/COL1A1/ANXA2/COL3A1/COL6A2/PDPN/TGFBI/SERPINE1/POSTN/COL5A2/FMOD/THBS1/COL5A1/COL6A3/LOX/COL8A1/MMP9/LUM/ADAM12/PTX3/LOXL1/IBSP/MMP19/TNFRSF11B/MFAP2/DPP4/MMP11/MMP7/KLK7/WT1/MMP13/KLK5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3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acellular structure organiz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1A2/COL4A1/TIMP1/COL1A1/ANXA2/COL3A1/COL6A2/PDPN/TGFBI/SERPINE1/POSTN/COL5A2/FMOD/THBS1/COL5A1/COL6A3/LOX/COL8A1/PLA2G2A/MMP9/LUM/ADAM12/PTX3/SDC1/LOXL1/IBSP/MMP19/TNFRSF11B/MFAP2/DPP4/MMP11/MMP7/KLK7/WT1/MMP13/KLK5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5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bryonic organ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SR1/CTHRC1/HOXB3/SHOX2/MFAP2/HOXB2/CHRNA9/HOXA5/HOXD9/HOXD10/HOXB7/HOXA3/NKX2-5/HOXB4/HAND2/HOXA2/HOXA4/HOXA7/WNT16/HOXC11/HOXC9/HOXA1/NKX3-2/GATA4/HOXB8/HOXA6/HOXB5/LBX1/CLRN1/TBX20/HMX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7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bryonic skeletal system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B3/SHOX2/HOXB2/HOXA5/HOXD9/HOXD10/HOXB7/HOXA3/HOXB4/HOXA2/HOXA4/HOXA7/HOXC11/HOXC9/HOXA1/HOXB8/HOXA6/HOXB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20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agen-containing extracellular matri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6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1A2/COL4A1/TIMP1/COL1A1/ANXA2/COL3A1/ANXA1/COL6A2/TGFBI/SERPINE1/POSTN/COL5A2/F13A1/FMOD/THBS1/COL5A1/PCOLCE/COL6A3/RARRES2/S100A9/MXRA5/COL8A1/MMP9/LUM/SRPX2/S100A4/GDF10/LOXL1/CTHRC1/GDF15/MFAP2/LRRC15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52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acellular matrix structural constitu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3L1/COL4A2/COL1A2/COL4A1/COL1A1/COL3A1/COL6A2/TGFBI/POSTN/COL5A2/FMOD/THBS1/COL5A1/PCOLCE/COL6A3/MXRA5/COL8A1/LUM/SRPX2/CTHRC1/MFAP2/TFPI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986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lex of collagen trimer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1A2/COL4A1/COL1A1/COL3A1/COL5A2/COL5A1/COL8A1/L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512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tilage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3L1/TIMP1/COL1A1/ANXA2/COL6A2/TGFBI/COL6A3/LUM/HOXB3/SHOX2/STC1/CCN4/HOXA5/WNT10B/PITX1/HOXA3/HAND2/HMGA2/NKX3-2/MMP13/CER1/OTO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14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nective tissue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3L1/TIMP1/COL1A1/ANXA2/COL6A2/TGFBI/COL5A1/COL6A3/LOX/LUM/HOXB3/SHOX2/STC1/CCN4/HOXA5/WNT10B/PITX1/HOXA3/HAND2/HMGA2/NKX3-2/WT1/MMP13/CER1/OTOR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12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NA-binding transcription activator activity, RNA polymerase II-specific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9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BL2/MEOX2/HOXB3/HOXA10/HOXC10/HOXB2/HOXA5/NEUROD6/HOXD10/PITX1/HOXB7/HOXD13/NKX2-5/HOXB4/SOHLH1/HAND2/HOXA4/HOXA7/HMGA2/HOXC13/HOXC11/SIX6/HOXA1/TFAP2B/GATA4/WT1/HOXB5/BARX1/ELF5/CREB3L3/HNF4A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97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microbial humoral respon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RARRES2/LYZ/S100A9/CXCL8/PLA2G2A/CXCL10/PI3/CXCL9/CXCL11/KLK7/CXCL6/KLK5/KRT6A/CAMP/REG1B/H2BS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0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ptor ligand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2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PT/TIMP1/VEGFA/CXCL8/CCK/SAA1/LIF/CXCL10/GDF10/GDF15/STC1/TNFRSF11B/CLCF1/WNT10B/CXCL9/DKK1/CXCL11/SAA2/CARTPT/GAL/TNFSF14/CCL20/CXCL6/CD70/VSTM1/CCL7/RETN/CER1/IL36B/FGF3/FGF19/GDF3/CSF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512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kine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0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PT/TIMP1/VEGFA/CXCL8/LIF/CXCL10/GDF10/GDF15/TNFRSF11B/CLCF1/CXCL9/CXCL11/TNFSF14/CCL20/CXCL6/CD70/VSTM1/CCL7/CER1/IL36B/GDF3/CSF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55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agen trim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1A2/COL4A1/COL1A1/COL3A1/COL6A2/COL5A2/COL5A1/COL6A3/LOX/COL8A1/LUM/CTHRC1/MARCO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35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kin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OL1A1/COL3A1/ANXA1/COL5A2/COL5A1/CELSR1/PI3/WNT10B/CYP27B1/DKK1/DSG2/VDR/HOXA7/WNT16/GAL/HOXC13/TFAP2B/KRT75/KRT80/KRT14/KLK5/KRT6A/KRT31/SPRR1B/LIPN/SPRR3/KRT33B/KRT6C/SPRR2E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18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microbial humoral immune response mediated by antimicrobial peptid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S100A9/CXCL8/CXCL10/CXCL9/CXCL11/KLK7/CXCL6/KLK5/KRT6A/CAMP/REG1B/H2BS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0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acellular matrix structural constituent conferring tensile streng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1A2/COL4A1/COL1A1/COL3A1/COL6A2/COL5A2/COL5A1/COL6A3/COL8A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5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idermis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1/FABP5/CELSR1/PI3/WNT10B/CYP27B1/DKK1/DSG2/KLK7/VDR/HOXA7/WNT16/HOXB13/GAL/HOXC13/PITX2/KRT75/KRT80/KRT14/KLK5/KRT6A/KRT31/SPRR1B/CLRN1/LIPN/SPRR3/KRT33B/KRT6C/GDF3/CALML5/SPRR2E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55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illar collagen trim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OL1A1/COL3A1/COL5A2/COL5A1/L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9864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nded collagen fibri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OL1A1/COL3A1/COL5A2/COL5A1/LUM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44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acellular matrix compon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1A2/COL4A1/COL1A1/COL3A1/COL5A2/COL5A1/COL8A1/LUM/MFAP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1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mb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OX2/SHOX2/HOXA10/HOXC10/EN1/DKK1/HOXD9/HOXD10/PITX1/SP8/HOXD13/HAND2/HOXA9/HOXC13/HOXC11/TFAP2B/PITX2/HOXD1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7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pendage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OX2/SHOX2/HOXA10/HOXC10/EN1/DKK1/HOXD9/HOXD10/PITX1/SP8/HOXD13/HAND2/HOXA9/HOXC13/HOXC11/TFAP2B/PITX2/HOXD1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4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derm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5A2/COL5A1/COL8A1/MMP9/DKK1/HMGA2/HOXC11/GATA4/MMP8/TBX20/GDF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702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nific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3/DSG2/KRT75/KRT80/KRT14/KLK5/KRT6A/KRT31/SPRR1B/LIPN/SPRR3/KRT33B/KRT6C/SPRR2E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01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agen fibril organiz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OL1A1/ANXA2/COL3A1/COL5A2/FMOD/COL5A1/LOX/LUM/MMP1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99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ximal/distal pattern form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A10/HOXC10/EN1/HOXD9/HOXD10/SP8/HOXA9/HOXC1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03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bryonic limb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X2/HOXA10/HOXC10/EN1/DKK1/HOXD9/HOXD10/PITX1/SP8/HOXD13/HAND2/HOXA9/HOXC11/HOXD1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51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mbryonic appendage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X2/HOXA10/HOXC10/EN1/DKK1/HOXD9/HOXD10/PITX1/SP8/HOXD13/HAND2/HOXA9/HOXC11/HOXD1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51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mb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X2/HOXA10/HOXC10/EN1/DKK1/HOXD9/HOXD10/PITX1/SP8/HOXD13/HAND2/HOXA9/HOXC11/TFAP2B/HOXD1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51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ppendage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X2/HOXA10/HOXC10/EN1/DKK1/HOXD9/HOXD10/PITX1/SP8/HOXD13/HAND2/HOXA9/HOXC11/TFAP2B/HOXD1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226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acellular matrix disassembl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P1/PDPN/MMP9/MMP19/DPP4/MMP11/MMP7/KLK7/MMP13/KLK5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17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derm form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5A2/COL5A1/COL8A1/MMP9/DKK1/HMGA2/MMP8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4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telet-derived growth factor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OL4A1/COL1A1/COL3A1/COL5A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716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nulocyte chemotax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1/THBS1/RARRES2/S100A9/CXCL8/SAA1/CXCL10/CXCL9/CXCL11/CCL20/CXCL6/CCL7/IL36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708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rtiary granu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PLAU/LYZ/MMP9/PTX3/HP/CLEC5A/TNFAIP6/FPR2/CLEC12A/MCEMP1/ADGRE3/CAMP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5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scle organ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3A1/COL6A3/LOX/MEOX2/LIF/CXCL10/DMRTA2/SHOX2/CHODL/CHRNA1/WNT10B/DKK1/HOXD9/HOXD10/PITX1/NKX2-5/TNNT2/PAX3/TCF23/WT1/VGLL2/LBX1/FGF3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05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kocyte chemotax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ANXA1/SERPINE1/THBS1/RARRES2/S100A9/CXCL8/SAA1/CXCL10/CXCL9/CXCL11/TNFSF14/FPR2/CCL20/CXCL6/CCL7/IL36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99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idermal cell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1/PI3/CYP27B1/DSG2/VDR/HOXA7/WNT16/PITX2/KRT75/KRT80/KRT14/KLK5/KRT6A/KRT31/SPRR1B/CLRN1/LIPN/SPRR3/KRT33B/KRT6C/GDF3/SPRR2E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59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dermal cell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5A2/COL5A1/COL8A1/MMP9/DKK1/HMGA2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3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chemotax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ANXA1/SERPINE1/THBS1/RARRES2/S100A9/CXCL8/LOX/SAA1/CXCL10/CXCL9/CXCL11/SAA2/TNFSF14/FPR2/CCL20/CXCL6/HOXB9/CCL7/IL36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3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tilage development involved in endochondral bone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1/ANXA2/COL6A2/COL6A3/SHOX2/STC1/MMP13/CER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19047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ertiary granule lum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LYZ/MMP9/PTX3/HP/TNFAIP6/CAMP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975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eloid leukocyte migr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ANXA1/SERPINE1/THBS1/RARRES2/S100A9/CXCL8/SAA1/CXCL10/CXCL9/CXCL11/FPR2/CCL20/CXCL6/CCL7/IL36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ernal process involved in female pregnanc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F/GJB2/STC1/CYP27B1/MMP7/DSG2/VDR/TCF23/HMX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975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anulocyte migr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1/THBS1/RARRES2/S100A9/CXCL8/SAA1/CXCL10/CXCL9/CXCL11/CCL20/CXCL6/CCL7/IL36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25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fic granul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3L1/LTF/PLAU/LYZ/PTX3/HP/CLEC5A/FPR2/CLEC12A/MCEMP1/RETN/CAMP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669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cidualiz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F/GJB2/STC1/CYP27B1/VDR/TCF2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5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male pregnanc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BP2/NAMPT/TIMP1/MMP9/LIF/GJB2/STC1/CYP27B1/MMP7/DSG2/VDR/IDO1/TCF23/EPYC/HMX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51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fate commit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DPN/DMRTA2/HOXC10/WNT10B/DKK1/HOXD10/PITX1/NKX2-5/GSX2/HOXA2/WNT16/WT1/LBX1/FOXA2/ELF5/TBX20/GDF3/OLIG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52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crine system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1/HOXB3/HOXA5/PITX1/HOXA3/NKX2-5/OTP/PITX2/WT1/PDX1/FOXA2/HNF4A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55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fic granule lum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3L1/LTF/LYZ/PTX3/HP/RETN/CAMP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02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ratinocyte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1/PI3/CYP27B1/DSG2/VDR/HOXA7/WNT16/KRT75/KRT80/KRT14/KLK5/KRT6A/KRT31/SPRR1B/LIPN/SPRR3/KRT33B/KRT6C/SPRR2E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905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ory organ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COL5A2/COL5A1/COL8A1/CELSR1/CTHRC1/MFAP2/CHRNA9/HOXA2/WNT16/HOXC13/HOXA1/TFAP2B/NKX3-2/PITX2/CLRN1/HMX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55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cosaminoglycan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VEGFA/POSTN/THBS1/COL5A1/PCOLCE/SAA1/CXCL10/TNFAIP6/CCN4/MMP7/CXCL11/CXCL6/CCL7/EPYC/REG1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6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roductive structure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ANXA1/PTX3/SDC1/LIF/GJB2/STC1/MMP19/E2F7/HOXA10/CYP27B1/HOXD13/VDR/HOXB13/PHLDA2/MAS1/HOXA9/TCF23/GATA4/WT1/RETN/SRY/CSF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98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wth factor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7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OL4A1/IGFBP2/COL1A1/COL3A1/THBS1/COL5A1/SRPX2/CCN4/ESM1/HTRA3/IL2RA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14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roductive system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ANXA1/PTX3/SDC1/LIF/GJB2/STC1/MMP19/E2F7/HOXA10/CYP27B1/HOXD13/VDR/HOXB13/PHLDA2/MAS1/HOXA9/TCF23/GATA4/WT1/RETN/SRY/CSF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3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strul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5A2/COL5A1/COL8A1/MMP9/DKK1/HMGA2/FOXA2/ELF5/CER1/HNF4A/MMP8/TBX20/GDF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53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scle tissue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3A1/VEGFA/LOX/MEOX2/DMRTA2/SHOX2/CHRNA1/WNT10B/NOX4/DKK1/HOXD9/HOXD10/DSG2/PITX1/NKX2-5/TNNT2/ALPK2/GATA4/WT1/VGLL2/FGF3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115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hancer sequence-specific DNA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OX2/HOXA5/HOXB7/HOXD13/HOXA7/HOXC6/TFAP2B/GATA4/HOXA6/HOXB5/HOXC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21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 regulation of response to external stimulu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SERPINE1/THBS1/RARRES2/S100A9/CXCL8/PLA2G2A/CXCL10/CCN4/GBP5/CYP27B1/KLK7/TNFSF14/FPR2/IDO1/KLK5/CCL7/CREB3L3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81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e cross-link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3A1/ANXA1/F13A1/THBS1/PI3/SPRR1B/SPRR3/SPRR2E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2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parin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VEGFA/POSTN/THBS1/COL5A1/PCOLCE/SAA1/CXCL10/CCN4/MMP7/CXCL11/CXCL6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52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R chemokine receptor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8/CXCL10/CXCL9/CXCL1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00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kine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8/CXCL10/CXCL9/CXCL11/CCL20/CXCL6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47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iated muscle tissue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LOX/MEOX2/DMRTA2/SHOX2/CHRNA1/WNT10B/NOX4/DKK1/HOXD9/HOXD10/DSG2/PITX1/NKX2-5/TNNT2/ALPK2/GATA4/WT1/VGLL2/FGF3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47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-multicellular organism proc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BP2/NAMPT/TIMP1/MMP9/LIF/GJB2/STC1/CYP27B1/MMP7/DSG2/VDR/IDO1/TCF23/EPYC/HMX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51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kine receptor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6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CXCL8/LIF/CXCL10/GDF10/GDF15/CLCF1/CXCL9/CXCL11/TNFSF14/CCL20/CXCL6/CD70/CCL7/IL36B/GDF3/CSF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19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sicle lum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9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3L1/LTF/TIMP1/ANXA2/VEGFA/SERPINE1/F13A1/THBS1/FABP5/RARRES2/LYZ/S100A9/PTX3/SAA1/HP/RETN/CAMP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2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ytoplasmic vesicle lum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8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3L1/LTF/TIMP1/ANXA2/VEGFA/SERPINE1/F13A1/THBS1/FABP5/RARRES2/LYZ/S100A9/PTX3/SAA1/HP/RETN/CAMP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53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hancer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3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OX2/HOXA5/HOXB7/HOXD13/HOXA7/HOXC6/TFAP2B/GATA4/HOXA6/HOXB5/HOXC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05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trophil chemotax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00A9/CXCL8/SAA1/CXCL10/CXCL9/CXCL11/CCL20/CXCL6/CCL7/IL36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6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ron fate specific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MRTA2/HOXC10/HOXD10/GSX2/LBX1/OLIG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73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and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ANXA1/HOXB3/E2F7/HOXA5/HOXD9/PITX1/HOXA3/HOXD13/NKX2-5/OTP/HAND2/VDR/HOXB13/HOXA9/PITX2/WT1/HOXB9/FOXB1/PDX1/ELF5/HNF4A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269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 regulation of leukocyte chemotax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SERPINE1/THBS1/RARRES2/CXCL8/CXCL10/TNFSF14/FPR2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18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ternal placenta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IF/GJB2/STC1/CYP27B1/VDR/TCF2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47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cretory granule lume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3L1/LTF/TIMP1/ANXA2/VEGFA/SERPINE1/F13A1/THBS1/FABP5/RARRES2/LYZ/S100A9/PTX3/HP/RETN/CAMP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4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wth plate cartilage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COL6A2/COL6A3/STC1/MMP13/CER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511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riated muscle cell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LOX/ADAM12/SDC1/CXCL10/GDF15/SHOX2/WNT10B/CXCL9/NOX4/DKK1/NKX2-5/TNNT2/ALPK2/TNFSF14/GATA4/WT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69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moral immune respon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RARRES2/LYZ/S100A9/CXCL8/PLA2G2A/CXCL10/TREM1/FCGR2B/PI3/CXCL9/CXCL11/KLK7/CXCL6/KLK5/KRT6A/CAMP/REG1B/H2BS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3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chondral bone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1/ANXA2/COL6A2/COL6A3/SHOX2/STC1/MMP13/CER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189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tina homeosta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LYZ/CNGB1/POTEE/POTEF/POTEJ/POTEI/CLRN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19902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trophil migr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100A9/CXCL8/SAA1/CXCL10/CXCL9/CXCL11/CCL20/CXCL6/CCL7/IL36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09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 regulation of endopeptidase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TIMP1/VEGFA/SERPINE1/THBS1/COL6A3/MMP9/PI3/DPEP1/RARRES1/TFPI2/TNFSF14/TFAP2B/SERPINB2/MAGEA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60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ory perception of soun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1/GABRB2/GJB2/EYA4/CHRNA9/PAX3/HOXA1/OTOR/CLRN1/EPYC/CEACAM1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1900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receptor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LOX/MMP9/HOXA3/PHLDA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21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trophil activ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3L1/LTF/ANXA2/FABP5/PLAU/LYZ/S100A9/CXCL8/MMP9/PTX3/HP/CLEC5A/TNFAIP6/FCGR2B/FPR2/CLEC12A/CXCL6/MCEMP1/ADGRE3/RETN/CAMP/MMP8/CALML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14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eratiniz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I3/DSG2/KRT75/KRT80/KRT14/KLK5/KRT6A/KRT31/SPRR1B/LIPN/SPRR3/KRT33B/KRT6C/SPRR2E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17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mation of primary germ laye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5A2/COL5A1/COL8A1/MMP9/DKK1/HMGA2/ELF5/MMP8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51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elimb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X2/EN1/HOXD9/HOXD10/HOXA9/TFAP2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17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fate specific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MRTA2/HOXC10/DKK1/HOXD10/GSX2/LBX1/FOXA2/TBX20/OLIG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20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ase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TIMP1/COL1A1/ANXA2/COL3A1/SERPINE1/DPP4/BDKRB2/CD70/MAGEA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6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eeding behavio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IN1/CCK/GDF15/EN1/HAND2/CARTPT/GAL/DMBX1/RETN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1101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 regulation of animal organ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LIF/DKK1/HOXB7/HAND2/VDR/HOXC11/WT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27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ibrinoly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SERPINE1/THBS1/PLAU/SERPINB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4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chondral bone grow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COL6A2/COL6A3/STC1/MMP13/CER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26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 regulation of leukocyte migr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SERPINE1/THBS1/RARRES2/CXCL8/CXCL10/TNFSF14/FPR2/CCL20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04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 regulation of peptidase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TIMP1/VEGFA/SERPINE1/THBS1/COL6A3/MMP9/PI3/DPEP1/RARRES1/TFPI2/TNFSF14/TFAP2B/SERPINB2/MAGEA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425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-type endopeptidase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PLAU/MMP9/HP/DPP4/HTRA3/MMP7/KLK7/TMPRSS7/KLK5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55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agen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GFBI/THBS1/PCOLCE/MMP9/LUM/LRRC15/MMP1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237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kine receptor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8/CXCL10/CXCL9/CXCL11/CCL20/CXCL6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5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tilage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6A2/COL6A3/STC1/HOXA5/HAND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8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lticellular organismal homeosta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VEGFA/FABP5/LYZ/TNFRSF11B/MFAP2/G0S2/HOXC10/TRPM8/WNT10B/NOX4/SCNN1B/CARTPT/CNGB1/TFAP2B/CIDEA/POTEE/POTEF/POTEJ/POTEI/CLRN1/RHAG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56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asement membran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4A1/TIMP1/ANXA2/TGFBI/COL5A1/COL8A1/LOXL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0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wth factor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P1/VEGFA/LIF/GDF10/GDF15/CLCF1/DKK1/FGF3/FGF19/GDF3/CSF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16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rogenital system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1/VEGFA/ANXA1/MMP9/SDC1/LIF/CEP55/HOXB7/HOXD13/HOXB13/HOXD11/HOXC11/TFAP2B/WT1/FOXB1/CER1/SIM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05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agen catabolic proc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MP9/MMP19/MMP11/MMP7/MMP13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988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e growt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COL6A2/COL6A3/STC1/MMP13/CER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150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sific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9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COL1A2/COL1A1/COL5A2/LOX/GDF10/CTHRC1/SHOX2/IBSP/CLEC5A/STC1/CCN4/WNT10B/CYP27B1/DKK1/HAND2/HOXA2/MMP13/CER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13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termination of heart left/right asymmetr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7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KX2-5/DNAH11/HAND2/GATA4/LBX1/CER1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5090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ukocyte migr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OL1A1/VEGFA/ANXA1/SERPINE1/THBS1/RARRES2/S100A9/CXCL8/SDC1/SAA1/CXCL10/TREM1/CXCL9/CXCL11/HOXA7/TNFSF14/FPR2/CCL20/CXCL6/CCL7/IL36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3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e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7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COL1A1/ANXA2/COL6A2/COL6A3/LOX/SHOX2/STC1/CCN4/HOXB4/PITX2/MMP13/CER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12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iomineral tissue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COL1A2/COL1A1/ANXA2/LOX/IBSP/WNT10B/CYP27B1/MMP13/WDR72/CER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7167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nonuclear cell migr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1/SERPINE1/THBS1/RARRES2/CXCL10/FPR2/CCL20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995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rsal/ventral pattern form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B2/EN1/SP8/GSX2/HOXA2/HOXD11/CER1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4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senchyme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1/PDPN/S100A4/HOXA5/NKX2-5/HAND2/HMGA2/WNT16/PITX2/GATA4/WT1/FOXA2/CER1/TBX20/FGF19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268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leukocyte chemotax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SERPINE1/THBS1/RARRES2/CXCL8/CXCL10/TNFSF14/FPR2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3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e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COL1A1/ANXA2/COL6A2/COL6A3/SHOX2/STC1/MMP13/CER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509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nsory perception of mechanical stimulu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1/GABRB2/GJB2/EYA4/CHRNA9/PAX3/HOXA1/OTOR/CLRN1/EPYC/CEACAM1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5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leen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KX2-5/HOXB4/NKX3-2/PITX2/BARX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29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agen metabolic proc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OL1A1/COL5A1/MMP9/MMP19/MMP11/MMP7/MMP13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20001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 regulation of cysteine-type endopeptidase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VEGFA/THBS1/MMP9/DPEP1/TNFSF14/TFAP2B/MAGEA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32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vitami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1/POSTN/CXCL10/STC1/CYP27B1/VDR/GATA4/PDX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215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inal cord motor neuron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C10/HOXD10/LBX1/TBX20/OLIG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268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leukocyte migr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ANXA1/SERPINE1/THBS1/RARRES2/CXCL8/CXCL10/HOXA7/TNFSF14/FPR2/CCL20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17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phogenesis of a branching structur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1/VEGFA/CELSR1/SHOX2/HOXA5/HOXB7/HOXD13/VDR/HOXB13/HOXD11/WT1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5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keletal muscle organ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OX2/DMRTA2/SHOX2/CHRNA1/WNT10B/DKK1/HOXD9/HOXD10/PITX1/WT1/VGLL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715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transforming growth factor beta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1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1A2/COL1A1/COL3A1/POSTN/FMOD/THBS1/LOX/MXRA5/GDF10/GDF15/HTRA3/NOX4/CIDEA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1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membrane receptor protein serine/threonine kinase signaling pathwa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OL3A1/FMOD/THBS1/LOX/GDF10/GDF15/HTRA3/DKK1/NKX2-5/TFAP2B/GATA4/CIDEA/CER1/HNF4A/TBX20/GDF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098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NA polymerase II distal enhancer sequence-specific DNA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OX2/HOXA5/HOXB7/HOXA7/HOXC6/HOXA6/HOXB5/HOXC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486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peptidase inhibitor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5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TIMP1/SERPINE1/COL6A3/PI3/DPEP1/RARRES1/TFPI2/TNFSF14/TFAP2B/SERPINB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3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termination of left/right symmetr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KX2-5/DNAH11/HAND2/NKX3-2/PITX2/GATA4/LBX1/CER1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2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diac right ventricle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KX2-5/HAND2/GATA4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269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uscle cell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8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LOX/ADAM12/SDC1/CXCL10/GDF15/SHOX2/WNT10B/CXCL9/NOX4/DKK1/NKX2-5/TNNT2/ALPK2/TNFSF14/GATA4/WT1/FBXO4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0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art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COL5A1/SHOX2/DKK1/NKX2-5/DNAH11/TNNT2/HAND2/WNT16/ALPK2/PITX2/GATA4/LBX1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551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gestive system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3A1/RARRES2/CXCL8/SHOX2/HOXA5/HOXD13/NKX3-2/GATA4/BARX1/PDX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19908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chemokin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8/LOX/CXCL10/CXCL9/CXCL11/CCL20/CXCL6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5159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cAMP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1/SDC1/STC1/MMP19/WNT10B/NOX4/WT1/AGXT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199086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ular response to chemokin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7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8/LOX/CXCL10/CXCL9/CXCL11/CCL20/CXCL6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215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 differentiation in spinal cor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C10/HOXD10/GSX2/LBX1/TBX20/OLIG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5084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acellular matrix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7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VEGFA/TGFBI/THBS1/CD248/LRRC1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2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-type peptidase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PLAU/MMP9/HP/DPP4/HTRA3/MMP7/KLK7/TMPRSS7/KLK5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041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ase inhibitor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TIMP1/SERPINE1/COL6A3/PI3/DPEP1/RARRES1/TFPI2/TNFSF14/TFAP2B/SERPINB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11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peptidase regulator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TIMP1/SERPINE1/COL6A3/PI3/DPEP1/RARRES1/TFPI2/TNFSF14/TFAP2B/SERPINB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10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wound heal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ANXA1/PDPN/SERPINE1/THBS1/TNFRSF12A/PLAU/CCN4/SERPINB2/FOXA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19017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myoblast fus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10/GDF15/CXCL9/TNFSF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20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ondrocyte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COL6A2/TGFBI/COL6A3/SHOX2/CCN4/WNT10B/HMGA2/NKX3-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715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paminergic neuron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DMRTA2/EN1/DKK1/FOXA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228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mitter-gated ion channel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IN1/GABRB2/CHRNA1/CHRNA9/HTR3B/GABRA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228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mitter-gated channel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IN1/GABRB2/CHRNA1/CHRNA9/HTR3B/GABRA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71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ine hydrolase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6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PLAU/MMP9/HP/DPP4/HTRA3/MMP7/KLK7/TMPRSS7/KLK5/MMP8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190168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lfur compound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VEGFA/POSTN/THBS1/COL5A1/PCOLCE/SAA1/CXCL10/CCN4/MMP7/CXCL11/CXCL6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11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ptidase regulator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TIMP1/SERPINE1/PCOLCE/COL6A3/PI3/DPEP1/RARRES1/TFPI2/TNFSF14/TFAP2B/SERPINB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166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 protein-coupled receptor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0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8/SAA1/CXCL10/CTHRC1/BDKRB2/WNT10B/CXCL9/MARCO/CXCL11/WNT16/GAL/CCL20/CXCL6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361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tivating transcription factor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B4/HAND2/HOXA4/PITX2/GATA4/HNF4A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834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ult locomotory behavior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7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IN1/EN1/HOXD9/HOXD10/HOXB8/DMBX1/FOXA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7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ssue remodel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MP1/ANXA1/LIF/CTHRC1/TNFRSF11B/NOX4/HOXA3/HAND2/CARTPT/VDR/WNT1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08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yroid gland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B3/HOXA5/HOXA3/NKX2-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19001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 regulation of receptor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MMP9/HOXA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27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fense response to bacteriu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SERPINE1/RARRES2/LYZ/S100A9/PLA2G2A/HP/KLK7/FPR2/CCL20/CXCL6/DEFB119/KLK5/KRT6A/CAMP/H2BS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80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agen-activated tyrosine kinase receptor signaling pathwa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4A1/COL1A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92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diac muscle cell fate commit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KK1/NKX2-5/WT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16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nutrient level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BP2/NAMPT/COL1A1/GRIN1/POSTN/CCK/PRKCG/CXCL10/GDF15/STC1/TNFRSF11B/CYP27B1/MMP7/CARTPT/VDR/MAP1LC3C/GATA4/PDX1/FOXA2/CLPSL1/GDF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24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trophil mediated immun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3L1/LTF/ANXA2/FABP5/PLAU/LYZ/S100A9/MMP9/PTX3/HP/CLEC5A/TNFAIP6/FPR2/CLEC12A/CXCL6/MCEMP1/ADGRE3/RETN/CAMP/MMP8/CALML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96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mechanical stimulu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3L1/IGFBP2/COL1A1/COL3A1/POSTN/THBS1/CXCL10/CHRNA9/MMP7/TNFSF14/GATA4/RETN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019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blood coagul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PDPN/SERPINE1/THBS1/PLAU/SERPINB2/FOXA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113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rphogenesis of a branching epitheliu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1/VEGFA/CELSR1/HOXA5/HOXB7/HOXD13/VDR/HOXB13/HOXD11/WT1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98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etermination of bilateral symmetr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KX2-5/DNAH11/HAND2/NKX3-2/PITX2/GATA4/LBX1/CER1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19000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hemosta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PDPN/SERPINE1/THBS1/PLAU/SERPINB2/FOXA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97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ecification of symmetr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KX2-5/DNAH11/HAND2/NKX3-2/PITX2/GATA4/LBX1/CER1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59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lood coagul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OL1A1/ANXA2/COL3A1/PDPN/SERPINE1/F13A1/THBS1/PLAU/PRKCG/SAA1/TFPI2/GATA4/SERPINB2/FOXA2/HNF4A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25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 cell tolerance induc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L2RA/IDO1/ICOS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19059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 regulation of gonad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WT1/RETN/SRY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215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inal cord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C10/HOXD10/GSX2/HOXB8/LBX1/FOXB1/TBX20/OLIG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5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emosta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OL1A1/ANXA2/COL3A1/PDPN/SERPINE1/F13A1/THBS1/PLAU/PRKCG/SAA1/TFPI2/GATA4/SERPINB2/FOXA2/HNF4A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247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ont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OL1A1/SERPINE1/SDC1/TNFRSF11B/HAND2/PITX2/KLK5/WDR7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5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blast fus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AM12/CXCL10/GDF15/CXCL9/TNFSF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508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agul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OL1A1/ANXA2/COL3A1/PDPN/SERPINE1/F13A1/THBS1/PLAU/PRKCG/SAA1/TFPI2/GATA4/SERPINB2/FOXA2/HNF4A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6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imal organ form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KK1/HOXA3/HAND2/HOXC11/NKX3-2/WT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51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keletal muscle tissue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OX2/DMRTA2/SHOX2/CHRNA1/WNT10B/DKK1/HOXD9/HOXD10/PITX1/VGLL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5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sponse to nutri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BP2/COL1A1/GRIN1/POSTN/CXCL10/STC1/TNFRSF11B/CYP27B1/VDR/GATA4/PDX1/FOXA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21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response to nutrient level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K/PRKCG/CYP27B1/CARTPT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21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response to extracellular stimulu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K/PRKCG/CYP27B1/CARTPT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08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myotube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10/GDF15/SHOX2/CXCL9/NKX2-5/TNFSF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04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gastrul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5A2/COL5A1/DKK1/FOXA2/HNF4A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508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coagul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PDPN/SERPINE1/THBS1/PLAU/SERPINB2/FOXA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163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lasminogen activ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SERPINE1/THBS1/PLAU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315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 regulation of cysteine-type endopeptidase activity involved in apoptotic proces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THBS1/MMP9/DPEP1/TNFSF14/TFAP2B/MAGEA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544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blast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DC1/CXCL10/WNT10B/CXCL9/PITX1/TNFSF14/GDF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5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gestive tract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3A1/RARRES2/CXCL8/SHOX2/HOXA5/HOXD13/NKX3-2/GATA4/PDX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715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lular response to transforming growth factor beta stimulu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1A2/COL1A1/COL3A1/POSTN/FMOD/THBS1/LOX/GDF10/GDF15/HTRA3/NOX4/CIDEA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509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 regulation of chemotax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SERPINE1/THBS1/RARRES2/CXCL8/CXCL10/TNFSF14/FPR2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55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sulin-like growth factor bind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GFBP2/CCN4/ESM1/HTRA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153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rnified envelop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1/PI3/DSG2/SPRR1B/SPRR3/SPRR2E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190431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mitter-gated ion channel activity involved in regulation of postsynaptic membrane potenti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7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IN1/GABRB2/CHRNA1/CHRNA9/GABRA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05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rotransmitter receptor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7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IN1/GABRB2/CHRNA1/CHRNA9/HTR5A/HTR1E/HTR3B/GABRA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33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trophil degranul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3L1/LTF/ANXA2/FABP5/PLAU/LYZ/S100A9/MMP9/PTX3/HP/CLEC5A/TNFAIP6/FPR2/CLEC12A/MCEMP1/ADGRE3/RETN/CAMP/MMP8/CALML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93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ipheral nervous system neuron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D9/HOXD10/HAND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9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ipheral nervous system neuron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D9/HOXD10/HAND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20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diac chamber form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KX2-5/HAND2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582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dification of morphology or physiology of other organism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ANXA2/LYZ/S100A9/PTX3/HMGA2/CXCL6/KRT6A/CAMP/REG1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525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peptidase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TIMP1/VEGFA/SERPINE1/GRIN1/THBS1/PCOLCE/COL6A3/S100A9/CCK/MMP9/PI3/DPEP1/RARRES1/TFPI2/TNFSF14/TFAP2B/SERPINB2/MAGEA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228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trophil activation involved in immune respon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I3L1/LTF/ANXA2/FABP5/PLAU/LYZ/S100A9/MMP9/PTX3/HP/CLEC5A/TNFAIP6/FPR2/CLEC12A/MCEMP1/ADGRE3/RETN/CAMP/MMP8/CALML5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2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mphocyte chemotax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A1/CXCL10/CXCL11/TNFSF14/CCL20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566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ranscription factor complex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/372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5/197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2F7/HOXA10/PITX1/NKX2-5/HAND2/VDR/HOXB13/HOXA9/SIX6/PITX2/GATA4/DMBX1/HOXB9/LBX1/SRY/HOXD1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49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yotube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DAM12/CXCL10/GDF15/SHOX2/WNT10B/CXCL9/NKX2-5/TNFSF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16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steoblast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COL1A1/LOX/GDF10/CTHRC1/SHOX2/IBSP/CLEC5A/CCN4/WNT10B/HAND2/HOXA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866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ron fate commit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MRTA2/HOXC10/HOXD10/GSX2/LBX1/OLIG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25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onocyte chemotax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1/SERPINE1/CXCL10/FPR2/CCL20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700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hemokine-mediated signaling pathwa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8/CXCL10/CXCL9/CXCL11/CCL20/CXCL6/CCL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505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diocyte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7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VEGFA/NOX4/DKK1/NKX2-5/HAND2/ALPK2/PITX2/GATA4/WT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56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ing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1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IGFBP2/NAMPT/TIMP1/SERPINE1/GJB2/NOX4/DKK1/MMP7/HMGA2/WNT16/KRT14/PDX1/RETN/KRT33B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18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issue homeosta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7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VEGFA/LYZ/TNFRSF11B/NOX4/CARTPT/CNGB1/POTEE/POTEF/POTEJ/POTEI/CLRN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720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idney epithelium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SDC1/LIF/HOXB7/HOXD11/TFAP2B/WT1/CER1/SIM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56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pithelial tube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2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1/VEGFA/CXCL10/CELSR1/CTHRC1/HOXA5/HOXB7/NKX2-5/HAND2/VDR/HOXD11/GATA4/WT1/LBX1/TBX20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02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one mineraliz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COL1A2/LOX/IBSP/WNT10B/CYP27B1/MMP13/CER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525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endopeptidase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TIMP1/VEGFA/SERPINE1/GRIN1/THBS1/COL6A3/S100A9/CCK/MMP9/PI3/DPEP1/RARRES1/TFPI2/TNFSF14/TFAP2B/SERPINB2/MAGEA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215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inal cord motor neuron cell fate specific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C10/HOXD10/OLIG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702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otein heterotrimeriz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2/COL1A1/COL6A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3806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lagen-activated signaling pathwa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2/COL4A1/COL1A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7167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mononuclear cell migr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PINE1/THBS1/RARRES2/CXCL10/FPR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97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tibacterial humoral respon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KLK7/KLK5/CAMP/H2BS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9952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urotransmitter receptor activity involved in regulation of postsynaptic membrane potential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IN1/GABRB2/CHRNA1/CHRNA9/GABRA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5091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ve chemotax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CXCL8/SAA1/CXCL10/SAA2/FPR2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5134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 regulation of hydrolase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6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TIMP1/VEGFA/ANXA1/SERPINE1/SPOCD1/THBS1/COL6A3/MMP9/PTX3/PI3/DPEP1/RARRES1/TNNT2/TFPI2/TNFSF14/TFAP2B/SERPINB2/MAGEA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08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 regulation of cell-substrate adhes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3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1A1/SERPINE1/POSTN/GBP1/THBS1/HOXA7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586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egative regulation of proteoly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3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TF/TIMP1/VEGFA/SERPINE1/THBS1/COL6A3/PRKCG/MMP9/PI3/DPEP1/RARRES1/TFPI2/TNFSF14/TFAP2B/SERPINB2/MAGEA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424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ar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LSR1/CTHRC1/CHRNA9/HOXA2/HOXA1/NKX3-2/CLRN1/HMX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14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syncytium formation by plasma membrane fus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XCL10/GDF15/CXCL9/TNFSF14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1075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ulation of plasminogen activ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XA2/SERPINE1/THBS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216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ranial nerve morphogenesis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9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B3/HOXB2/HOXA3/HOXA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09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diac cell fate commit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KK1/NKX2-5/WT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2151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ntral spinal cord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OXC10/HOXD10/LBX1/TBX20/OLIG3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9896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tsynaptic neurotransmitter receptor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2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IN1/GABRB2/CHRNA1/CHRNA9/GABRA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F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523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xtracellular ligand-gated ion channel activity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/3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/17697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IN1/GABRB2/CHRNA1/CHRNA9/HTR3B/GABRA6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754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x differentiation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70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EGFA/PTX3/SDC1/MMP19/HOXA10/HOXD13/MAS1/HOXA9/GATA4/WT1/RETN/HNF4A/SRY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6132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nal tubule developmen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/363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/18670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 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552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L4A1/VEGFA/LIF/HOXB7/HOXD11/TFAP2B/WT1</w:t>
            </w:r>
          </w:p>
        </w:tc>
        <w:tc>
          <w:tcPr>
            <w:tcW w:w="8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P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O:000320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rdiac atrium morphogenesis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/36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/18670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0 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5 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0.04 </w:t>
            </w:r>
          </w:p>
        </w:tc>
        <w:tc>
          <w:tcPr>
            <w:tcW w:w="55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HOX2/NKX2-5/GATA4/TBX20</w:t>
            </w:r>
          </w:p>
        </w:tc>
        <w:tc>
          <w:tcPr>
            <w:tcW w:w="8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center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b/>
      <w:bCs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5T10:39:00Z</dcterms:created>
  <dc:creator>DELL</dc:creator>
  <dc:description/>
  <cp:keywords/>
  <dc:language>en-US</dc:language>
  <cp:lastModifiedBy>DELL</cp:lastModifiedBy>
  <dcterms:modified xsi:type="dcterms:W3CDTF">2020-12-25T15:23:00Z</dcterms:modified>
  <cp:revision>8</cp:revision>
  <dc:subject/>
  <dc:title/>
</cp:coreProperties>
</file>